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2BE" w:rsidRPr="00C97C52" w:rsidRDefault="00FC12BE" w:rsidP="00FC1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12BE" w:rsidRPr="00C97C52" w:rsidRDefault="00FC12BE" w:rsidP="00FC1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59317286"/>
      <w:r>
        <w:rPr>
          <w:rStyle w:val="Heading1Char"/>
          <w:rFonts w:ascii="Times New Roman" w:hAnsi="Times New Roman" w:cs="Times New Roman"/>
          <w:sz w:val="24"/>
          <w:szCs w:val="24"/>
        </w:rPr>
        <w:t>Additional file 5</w:t>
      </w:r>
      <w:bookmarkEnd w:id="0"/>
      <w:r w:rsidRPr="00C97C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97C5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etrics</w:t>
      </w:r>
      <w:r w:rsidRPr="00C97C52">
        <w:rPr>
          <w:rFonts w:ascii="Times New Roman" w:hAnsi="Times New Roman" w:cs="Times New Roman"/>
          <w:sz w:val="24"/>
          <w:szCs w:val="24"/>
        </w:rPr>
        <w:t xml:space="preserve"> of SCOP classifier on the independent dataset 640-1.</w:t>
      </w:r>
    </w:p>
    <w:tbl>
      <w:tblPr>
        <w:tblW w:w="68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846"/>
        <w:gridCol w:w="1422"/>
        <w:gridCol w:w="1254"/>
        <w:gridCol w:w="1298"/>
      </w:tblGrid>
      <w:tr w:rsidR="00FC12BE" w:rsidRPr="00C97C52" w:rsidTr="0002770A">
        <w:trPr>
          <w:trHeight w:val="276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</w:pPr>
            <w:bookmarkStart w:id="1" w:name="_Hlk164086335"/>
            <w:r w:rsidRPr="00C97C52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  <w:t>classification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all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1-score</w:t>
            </w:r>
          </w:p>
        </w:tc>
      </w:tr>
      <w:tr w:rsidR="00FC12BE" w:rsidRPr="00C97C52" w:rsidTr="0002770A">
        <w:trPr>
          <w:trHeight w:val="276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FC12BE" w:rsidRPr="00C97C52" w:rsidTr="0002770A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846" w:type="dxa"/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FC12BE" w:rsidRPr="00C97C52" w:rsidTr="0002770A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/β</w:t>
            </w:r>
          </w:p>
        </w:tc>
        <w:tc>
          <w:tcPr>
            <w:tcW w:w="846" w:type="dxa"/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FC12BE" w:rsidRPr="00C97C52" w:rsidTr="0002770A">
        <w:trPr>
          <w:trHeight w:val="27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α+β</w:t>
            </w:r>
          </w:p>
        </w:tc>
        <w:tc>
          <w:tcPr>
            <w:tcW w:w="846" w:type="dxa"/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FC12BE" w:rsidRPr="00C97C52" w:rsidTr="0002770A">
        <w:trPr>
          <w:trHeight w:val="276"/>
        </w:trPr>
        <w:tc>
          <w:tcPr>
            <w:tcW w:w="6805" w:type="dxa"/>
            <w:gridSpan w:val="5"/>
            <w:shd w:val="clear" w:color="auto" w:fill="auto"/>
            <w:noWrap/>
            <w:vAlign w:val="bottom"/>
            <w:hideMark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2BE" w:rsidRPr="00C97C52" w:rsidTr="0002770A">
        <w:trPr>
          <w:trHeight w:val="276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7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C97C52">
              <w:rPr>
                <w:rFonts w:ascii="Times New Roman" w:eastAsiaTheme="minorHAnsi" w:hAnsi="Times New Roman" w:cs="Times New Roman"/>
                <w:kern w:val="0"/>
                <w:sz w:val="22"/>
              </w:rPr>
              <w:t>640</w:t>
            </w:r>
          </w:p>
        </w:tc>
        <w:tc>
          <w:tcPr>
            <w:tcW w:w="267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C12BE" w:rsidRPr="00C97C52" w:rsidRDefault="00FC12BE" w:rsidP="0002770A">
            <w:pPr>
              <w:widowControl/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C97C52">
              <w:rPr>
                <w:rFonts w:ascii="Times New Roman" w:eastAsiaTheme="minorHAnsi" w:hAnsi="Times New Roman" w:cs="Times New Roman"/>
                <w:kern w:val="0"/>
                <w:sz w:val="22"/>
              </w:rPr>
              <w:t>0.79</w:t>
            </w:r>
          </w:p>
        </w:tc>
      </w:tr>
      <w:bookmarkEnd w:id="1"/>
    </w:tbl>
    <w:p w:rsidR="00FC12BE" w:rsidRPr="00C97C52" w:rsidRDefault="00FC12BE" w:rsidP="00FC1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12BE" w:rsidRDefault="00FC12BE" w:rsidP="00FC1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5C0B" w:rsidRDefault="00415C0B">
      <w:bookmarkStart w:id="2" w:name="_GoBack"/>
      <w:bookmarkEnd w:id="2"/>
    </w:p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7C"/>
    <w:rsid w:val="000B6B7C"/>
    <w:rsid w:val="000D37F2"/>
    <w:rsid w:val="000E7027"/>
    <w:rsid w:val="001E1735"/>
    <w:rsid w:val="0027659B"/>
    <w:rsid w:val="00415C0B"/>
    <w:rsid w:val="00482FBC"/>
    <w:rsid w:val="00727EFE"/>
    <w:rsid w:val="00730978"/>
    <w:rsid w:val="00935208"/>
    <w:rsid w:val="00983CDC"/>
    <w:rsid w:val="00AE69F7"/>
    <w:rsid w:val="00D202C7"/>
    <w:rsid w:val="00E24853"/>
    <w:rsid w:val="00F04F2E"/>
    <w:rsid w:val="00F20308"/>
    <w:rsid w:val="00F462DB"/>
    <w:rsid w:val="00FC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C326C-ABE1-4514-B710-835EA968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2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2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BE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>HP Inc.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4-06-15T02:02:00Z</dcterms:created>
  <dcterms:modified xsi:type="dcterms:W3CDTF">2024-06-15T02:02:00Z</dcterms:modified>
</cp:coreProperties>
</file>